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5B4" w:rsidRDefault="000A5694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2. CT values of six candidate reference genes of </w:t>
      </w:r>
      <w:r>
        <w:rPr>
          <w:rFonts w:ascii="Times New Roman" w:hAnsi="Times New Roman" w:cs="Times New Roman"/>
          <w:b/>
          <w:i/>
          <w:sz w:val="21"/>
          <w:szCs w:val="21"/>
        </w:rPr>
        <w:t xml:space="preserve">S. </w:t>
      </w:r>
      <w:proofErr w:type="spellStart"/>
      <w:r>
        <w:rPr>
          <w:rFonts w:ascii="Times New Roman" w:hAnsi="Times New Roman" w:cs="Times New Roman"/>
          <w:b/>
          <w:i/>
          <w:sz w:val="21"/>
          <w:szCs w:val="21"/>
        </w:rPr>
        <w:t>aralocaspica</w:t>
      </w:r>
      <w:proofErr w:type="spellEnd"/>
      <w:r>
        <w:rPr>
          <w:rFonts w:ascii="Times New Roman" w:hAnsi="Times New Roman" w:cs="Times New Roman" w:hint="eastAsia"/>
          <w:b/>
          <w:sz w:val="21"/>
          <w:szCs w:val="21"/>
        </w:rPr>
        <w:t xml:space="preserve"> among 96 tested samples.</w:t>
      </w:r>
    </w:p>
    <w:p w:rsidR="00E425B4" w:rsidRDefault="00E425B4"/>
    <w:tbl>
      <w:tblPr>
        <w:tblpPr w:leftFromText="180" w:rightFromText="180" w:vertAnchor="text" w:horzAnchor="margin" w:tblpY="-19"/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7"/>
        <w:gridCol w:w="1065"/>
      </w:tblGrid>
      <w:tr w:rsidR="0060192A" w:rsidTr="0004455F">
        <w:trPr>
          <w:trHeight w:val="312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Seed typ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ean-min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ax-mea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Max-min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Brown see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9.59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2.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5.89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3.7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6.17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9.8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1.54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6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E425B4" w:rsidP="000445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1.6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4.00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rPr>
                <w:rFonts w:ascii="Arial" w:hAnsi="Arial" w:cs="Arial"/>
                <w:sz w:val="18"/>
                <w:szCs w:val="18"/>
              </w:rPr>
            </w:pPr>
            <w:r w:rsidRPr="0004455F">
              <w:rPr>
                <w:rFonts w:ascii="Arial" w:hAnsi="Arial" w:cs="Arial"/>
                <w:sz w:val="18"/>
                <w:szCs w:val="18"/>
              </w:rPr>
              <w:t>Black see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1.24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8.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2.17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1.52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7.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8.70</w:t>
            </w:r>
          </w:p>
        </w:tc>
      </w:tr>
      <w:tr w:rsidR="0060192A" w:rsidTr="0004455F">
        <w:trPr>
          <w:trHeight w:val="312"/>
        </w:trPr>
        <w:tc>
          <w:tcPr>
            <w:tcW w:w="1065" w:type="dxa"/>
            <w:vMerge/>
            <w:shd w:val="clear" w:color="auto" w:fill="auto"/>
            <w:vAlign w:val="center"/>
          </w:tcPr>
          <w:p w:rsidR="00E425B4" w:rsidRPr="0004455F" w:rsidRDefault="00E425B4" w:rsidP="000445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  <w:r w:rsidRPr="0004455F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24.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E425B4" w:rsidRPr="0004455F" w:rsidRDefault="000A5694" w:rsidP="00044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455F">
              <w:rPr>
                <w:rFonts w:ascii="Arial" w:hAnsi="Arial" w:cs="Arial"/>
                <w:color w:val="000000"/>
                <w:sz w:val="18"/>
                <w:szCs w:val="18"/>
              </w:rPr>
              <w:t>6.74</w:t>
            </w:r>
          </w:p>
        </w:tc>
      </w:tr>
    </w:tbl>
    <w:p w:rsidR="00E425B4" w:rsidRDefault="00E425B4"/>
    <w:p w:rsidR="00E425B4" w:rsidRDefault="00E425B4"/>
    <w:p w:rsidR="00E425B4" w:rsidRDefault="00E425B4"/>
    <w:p w:rsidR="00E425B4" w:rsidRDefault="00E425B4"/>
    <w:p w:rsidR="00E425B4" w:rsidRDefault="00E425B4"/>
    <w:p w:rsidR="00E425B4" w:rsidRDefault="00E425B4"/>
    <w:sectPr w:rsidR="00E42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4E33" w:rsidRDefault="001B4E33" w:rsidP="0004455F">
      <w:r>
        <w:separator/>
      </w:r>
    </w:p>
  </w:endnote>
  <w:endnote w:type="continuationSeparator" w:id="0">
    <w:p w:rsidR="001B4E33" w:rsidRDefault="001B4E33" w:rsidP="00044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4E33" w:rsidRDefault="001B4E33" w:rsidP="0004455F">
      <w:r>
        <w:separator/>
      </w:r>
    </w:p>
  </w:footnote>
  <w:footnote w:type="continuationSeparator" w:id="0">
    <w:p w:rsidR="001B4E33" w:rsidRDefault="001B4E33" w:rsidP="00044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73"/>
    <w:rsid w:val="0004455F"/>
    <w:rsid w:val="000900A0"/>
    <w:rsid w:val="000A5694"/>
    <w:rsid w:val="00122BE0"/>
    <w:rsid w:val="001B4E33"/>
    <w:rsid w:val="001C6F2F"/>
    <w:rsid w:val="001D12F6"/>
    <w:rsid w:val="0020623F"/>
    <w:rsid w:val="002435C6"/>
    <w:rsid w:val="00246403"/>
    <w:rsid w:val="00350D81"/>
    <w:rsid w:val="00365A60"/>
    <w:rsid w:val="003A0555"/>
    <w:rsid w:val="003F2884"/>
    <w:rsid w:val="0042164A"/>
    <w:rsid w:val="0047778E"/>
    <w:rsid w:val="005604FB"/>
    <w:rsid w:val="00586E45"/>
    <w:rsid w:val="005E3DEE"/>
    <w:rsid w:val="0060192A"/>
    <w:rsid w:val="00772B61"/>
    <w:rsid w:val="00840230"/>
    <w:rsid w:val="00883C4E"/>
    <w:rsid w:val="008B2F0E"/>
    <w:rsid w:val="008C2814"/>
    <w:rsid w:val="008D258F"/>
    <w:rsid w:val="008E2468"/>
    <w:rsid w:val="009A78AE"/>
    <w:rsid w:val="009F0FE4"/>
    <w:rsid w:val="00A4774E"/>
    <w:rsid w:val="00A764FA"/>
    <w:rsid w:val="00B80693"/>
    <w:rsid w:val="00CF0518"/>
    <w:rsid w:val="00D856F8"/>
    <w:rsid w:val="00E425B4"/>
    <w:rsid w:val="00F42173"/>
    <w:rsid w:val="00F7461F"/>
    <w:rsid w:val="1415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a4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脚 Char"/>
    <w:link w:val="a3"/>
    <w:uiPriority w:val="99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a6"/>
    <w:semiHidden/>
    <w:rsid w:val="0004455F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a4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脚 Char"/>
    <w:link w:val="a3"/>
    <w:uiPriority w:val="99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a6"/>
    <w:semiHidden/>
    <w:rsid w:val="0004455F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www.brge.cn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CT values of six candidate reference genes of S. aralocaspica among 96 tested samples.</dc:title>
  <dc:creator>brge</dc:creator>
  <cp:lastModifiedBy>s</cp:lastModifiedBy>
  <cp:revision>2</cp:revision>
  <dcterms:created xsi:type="dcterms:W3CDTF">2015-09-22T14:47:00Z</dcterms:created>
  <dcterms:modified xsi:type="dcterms:W3CDTF">2015-09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